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F2A51" w14:textId="0B3C607E" w:rsidR="00446ADB" w:rsidRPr="007E4F6C" w:rsidRDefault="003A1FD4" w:rsidP="00446ADB">
      <w:pPr>
        <w:jc w:val="center"/>
        <w:rPr>
          <w:rFonts w:ascii="Times New Roman" w:hAnsi="Times New Roman" w:cs="Times New Roman"/>
          <w:color w:val="2E74B5" w:themeColor="accent1" w:themeShade="BF"/>
          <w:sz w:val="32"/>
          <w:szCs w:val="32"/>
          <w:lang w:val="en-GB"/>
        </w:rPr>
      </w:pPr>
      <w:r w:rsidRPr="007E4F6C">
        <w:rPr>
          <w:rFonts w:ascii="Times New Roman" w:hAnsi="Times New Roman" w:cs="Times New Roman"/>
          <w:noProof/>
          <w:color w:val="2E74B5" w:themeColor="accent1" w:themeShade="BF"/>
          <w:sz w:val="32"/>
          <w:szCs w:val="32"/>
          <w:lang w:val="en-GB"/>
        </w:rPr>
        <w:drawing>
          <wp:inline distT="0" distB="0" distL="0" distR="0" wp14:anchorId="264E8A15" wp14:editId="2E1405F8">
            <wp:extent cx="4892464" cy="1120237"/>
            <wp:effectExtent l="0" t="0" r="3810" b="3810"/>
            <wp:docPr id="2123923434" name="Bilde 1" descr="Et bilde som inneholder Font, tekst, Grafikk, logo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923434" name="Bilde 1" descr="Et bilde som inneholder Font, tekst, Grafikk, logo&#10;&#10;Automatisk generer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2464" cy="112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52382" w14:textId="77777777" w:rsidR="00446ADB" w:rsidRPr="007E4F6C" w:rsidRDefault="00446ADB">
      <w:pPr>
        <w:rPr>
          <w:rFonts w:ascii="Times New Roman" w:hAnsi="Times New Roman" w:cs="Times New Roman"/>
          <w:color w:val="2E74B5" w:themeColor="accent1" w:themeShade="BF"/>
          <w:sz w:val="32"/>
          <w:szCs w:val="32"/>
          <w:lang w:val="en-GB"/>
        </w:rPr>
      </w:pPr>
    </w:p>
    <w:p w14:paraId="010306E8" w14:textId="1CC42AEB" w:rsidR="006460B3" w:rsidRPr="007E4F6C" w:rsidRDefault="006460B3" w:rsidP="00515B28">
      <w:pPr>
        <w:rPr>
          <w:rFonts w:ascii="Times New Roman" w:hAnsi="Times New Roman" w:cs="Times New Roman"/>
          <w:lang w:val="en-GB"/>
        </w:rPr>
      </w:pPr>
      <w:r w:rsidRPr="007E4F6C">
        <w:rPr>
          <w:rStyle w:val="Sterk"/>
          <w:rFonts w:ascii="Times New Roman" w:hAnsi="Times New Roman" w:cs="Times New Roman"/>
          <w:color w:val="2E74B5" w:themeColor="accent1" w:themeShade="BF"/>
          <w:sz w:val="32"/>
          <w:szCs w:val="32"/>
          <w:lang w:val="en-GB"/>
        </w:rPr>
        <w:t>13 PROM</w:t>
      </w:r>
    </w:p>
    <w:p w14:paraId="1A8CB68C" w14:textId="77777777" w:rsidR="00A050EB" w:rsidRPr="007E4F6C" w:rsidRDefault="00A050EB" w:rsidP="00DA6A5C">
      <w:pPr>
        <w:pStyle w:val="Ingenmellomrom"/>
        <w:rPr>
          <w:rStyle w:val="Sterk"/>
          <w:rFonts w:ascii="Times New Roman" w:hAnsi="Times New Roman" w:cs="Times New Roman"/>
          <w:b w:val="0"/>
          <w:bCs w:val="0"/>
          <w:color w:val="2E74B5" w:themeColor="accent1" w:themeShade="BF"/>
          <w:sz w:val="28"/>
          <w:szCs w:val="28"/>
          <w:lang w:val="en-GB"/>
        </w:rPr>
      </w:pPr>
    </w:p>
    <w:p w14:paraId="6C2CA4C8" w14:textId="15989B5B" w:rsidR="006460B3" w:rsidRPr="007E4F6C" w:rsidRDefault="006460B3" w:rsidP="00DA6A5C">
      <w:pPr>
        <w:pStyle w:val="Ingenmellomrom"/>
        <w:rPr>
          <w:rStyle w:val="Sterk"/>
          <w:rFonts w:ascii="Times New Roman" w:hAnsi="Times New Roman" w:cs="Times New Roman"/>
          <w:color w:val="2E74B5" w:themeColor="accent1" w:themeShade="BF"/>
          <w:sz w:val="28"/>
          <w:szCs w:val="28"/>
          <w:lang w:val="en-GB"/>
        </w:rPr>
      </w:pPr>
      <w:r w:rsidRPr="007E4F6C">
        <w:rPr>
          <w:rStyle w:val="Sterk"/>
          <w:rFonts w:ascii="Times New Roman" w:hAnsi="Times New Roman" w:cs="Times New Roman"/>
          <w:color w:val="2E74B5" w:themeColor="accent1" w:themeShade="BF"/>
          <w:sz w:val="28"/>
          <w:szCs w:val="28"/>
          <w:lang w:val="en-GB"/>
        </w:rPr>
        <w:t>13.2 Additional Questions:</w:t>
      </w:r>
    </w:p>
    <w:p w14:paraId="3D8F7381" w14:textId="77777777" w:rsidR="00DA6A5C" w:rsidRPr="007E4F6C" w:rsidRDefault="00DA6A5C" w:rsidP="00DA6A5C">
      <w:pPr>
        <w:pStyle w:val="Ingenmellomrom"/>
        <w:rPr>
          <w:rFonts w:ascii="Times New Roman" w:hAnsi="Times New Roman" w:cs="Times New Roman"/>
          <w:lang w:val="en-GB"/>
        </w:rPr>
      </w:pPr>
    </w:p>
    <w:p w14:paraId="05F68B6B" w14:textId="77777777" w:rsidR="00A0383B" w:rsidRPr="007E4F6C" w:rsidRDefault="00A0383B" w:rsidP="00B5439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7BA76D6" w14:textId="1A1E47E4" w:rsidR="006460B3" w:rsidRPr="007E4F6C" w:rsidRDefault="00B5439A" w:rsidP="00B5439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1) 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Did you have any long-term (at least </w:t>
      </w:r>
      <w:r w:rsidR="00084A87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one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year) illness, injury, or </w:t>
      </w:r>
      <w:r w:rsidR="00084A87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disorder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of a physical or psychological nature that </w:t>
      </w:r>
      <w:r w:rsidR="00084A87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result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ed </w:t>
      </w:r>
      <w:r w:rsidR="00084A87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n 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reduced functionality in your daily life prior to the accident?</w:t>
      </w:r>
    </w:p>
    <w:p w14:paraId="7A0182A4" w14:textId="77777777" w:rsidR="00A050EB" w:rsidRPr="007E4F6C" w:rsidRDefault="006460B3" w:rsidP="00A050EB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type:</w:t>
      </w:r>
      <w:r w:rsidRPr="007E4F6C">
        <w:rPr>
          <w:lang w:val="en-GB"/>
        </w:rPr>
        <w:t xml:space="preserve"> </w:t>
      </w:r>
    </w:p>
    <w:p w14:paraId="3753B195" w14:textId="20D0816A" w:rsidR="00A050EB" w:rsidRPr="007E4F6C" w:rsidRDefault="006460B3" w:rsidP="00A050EB">
      <w:pPr>
        <w:pStyle w:val="NormalWeb"/>
        <w:ind w:firstLine="708"/>
        <w:rPr>
          <w:lang w:val="en-GB"/>
        </w:rPr>
      </w:pPr>
      <w:r w:rsidRPr="007E4F6C">
        <w:rPr>
          <w:lang w:val="en-GB"/>
        </w:rPr>
        <w:t>Nominal</w:t>
      </w:r>
    </w:p>
    <w:p w14:paraId="210DB4C6" w14:textId="77777777" w:rsidR="00A050EB" w:rsidRPr="007E4F6C" w:rsidRDefault="00A050EB" w:rsidP="00A050EB">
      <w:pPr>
        <w:pStyle w:val="NormalWeb"/>
        <w:rPr>
          <w:lang w:val="en-GB"/>
        </w:rPr>
      </w:pPr>
    </w:p>
    <w:p w14:paraId="176D9715" w14:textId="705C53F4" w:rsidR="006460B3" w:rsidRPr="007E4F6C" w:rsidRDefault="006460B3" w:rsidP="00A050EB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variable categories:</w:t>
      </w:r>
    </w:p>
    <w:p w14:paraId="6249C1F7" w14:textId="77777777" w:rsidR="006460B3" w:rsidRPr="007E4F6C" w:rsidRDefault="006460B3" w:rsidP="00A050EB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1 = Yes</w:t>
      </w:r>
    </w:p>
    <w:p w14:paraId="42A3098E" w14:textId="77777777" w:rsidR="006460B3" w:rsidRPr="007E4F6C" w:rsidRDefault="006460B3" w:rsidP="00A050EB">
      <w:pPr>
        <w:pStyle w:val="Listeavsnitt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2 = No</w:t>
      </w:r>
    </w:p>
    <w:p w14:paraId="03B26ADA" w14:textId="33196115" w:rsidR="006460B3" w:rsidRPr="007E4F6C" w:rsidRDefault="00A050EB" w:rsidP="00A050EB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Abbreviated</w:t>
      </w:r>
      <w:r w:rsidR="006460B3" w:rsidRPr="007E4F6C">
        <w:rPr>
          <w:rStyle w:val="Sterk"/>
          <w:rFonts w:eastAsiaTheme="majorEastAsia"/>
          <w:lang w:val="en-GB"/>
        </w:rPr>
        <w:t xml:space="preserve"> field name:</w:t>
      </w:r>
      <w:r w:rsidR="006460B3" w:rsidRPr="007E4F6C">
        <w:rPr>
          <w:lang w:val="en-GB"/>
        </w:rPr>
        <w:t xml:space="preserve"> </w:t>
      </w:r>
    </w:p>
    <w:p w14:paraId="65EA37CD" w14:textId="4348A24A" w:rsidR="00F360B3" w:rsidRPr="007E4F6C" w:rsidRDefault="00F360B3" w:rsidP="00F360B3">
      <w:pPr>
        <w:pStyle w:val="NormalWeb"/>
        <w:ind w:firstLine="708"/>
        <w:rPr>
          <w:lang w:val="en-GB"/>
        </w:rPr>
      </w:pPr>
      <w:r w:rsidRPr="007E4F6C">
        <w:rPr>
          <w:lang w:val="en-GB"/>
        </w:rPr>
        <w:t>LangvarigSykdom</w:t>
      </w:r>
    </w:p>
    <w:p w14:paraId="3F557052" w14:textId="77777777" w:rsidR="00A050EB" w:rsidRPr="007E4F6C" w:rsidRDefault="00A050EB" w:rsidP="00A050EB">
      <w:pPr>
        <w:pStyle w:val="NormalWeb"/>
        <w:rPr>
          <w:rStyle w:val="Sterk"/>
          <w:rFonts w:eastAsiaTheme="majorEastAsia"/>
          <w:lang w:val="en-GB"/>
        </w:rPr>
      </w:pPr>
    </w:p>
    <w:p w14:paraId="6EB9CDA3" w14:textId="2F6E8E4A" w:rsidR="006460B3" w:rsidRPr="007E4F6C" w:rsidRDefault="006460B3" w:rsidP="00A050EB">
      <w:pPr>
        <w:pStyle w:val="NormalWeb"/>
        <w:rPr>
          <w:u w:val="single"/>
          <w:lang w:val="en-GB"/>
        </w:rPr>
      </w:pPr>
      <w:r w:rsidRPr="007E4F6C">
        <w:rPr>
          <w:rStyle w:val="Sterk"/>
          <w:rFonts w:eastAsiaTheme="majorEastAsia"/>
          <w:u w:val="single"/>
          <w:lang w:val="en-GB"/>
        </w:rPr>
        <w:t>If YES:</w:t>
      </w:r>
      <w:r w:rsidRPr="007E4F6C">
        <w:rPr>
          <w:u w:val="single"/>
          <w:lang w:val="en-GB"/>
        </w:rPr>
        <w:t xml:space="preserve"> To what extent would you say your functions were impaired?</w:t>
      </w:r>
    </w:p>
    <w:p w14:paraId="08D89AFE" w14:textId="77777777" w:rsidR="00DA6A5C" w:rsidRPr="007E4F6C" w:rsidRDefault="00DA6A5C" w:rsidP="006460B3">
      <w:pPr>
        <w:pStyle w:val="NormalWeb"/>
        <w:ind w:left="720"/>
        <w:rPr>
          <w:lang w:val="en-GB"/>
        </w:rPr>
      </w:pPr>
    </w:p>
    <w:tbl>
      <w:tblPr>
        <w:tblStyle w:val="Tabellrutenett"/>
        <w:tblW w:w="9924" w:type="dxa"/>
        <w:tblInd w:w="-431" w:type="dxa"/>
        <w:tblLook w:val="04A0" w:firstRow="1" w:lastRow="0" w:firstColumn="1" w:lastColumn="0" w:noHBand="0" w:noVBand="1"/>
      </w:tblPr>
      <w:tblGrid>
        <w:gridCol w:w="1986"/>
        <w:gridCol w:w="1984"/>
        <w:gridCol w:w="1944"/>
        <w:gridCol w:w="2025"/>
        <w:gridCol w:w="1985"/>
      </w:tblGrid>
      <w:tr w:rsidR="00BC4DC5" w:rsidRPr="007E4F6C" w14:paraId="1C64F274" w14:textId="77777777" w:rsidTr="006101D5">
        <w:tc>
          <w:tcPr>
            <w:tcW w:w="1986" w:type="dxa"/>
          </w:tcPr>
          <w:p w14:paraId="5A23C6BB" w14:textId="77777777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Style w:val="Sterk"/>
                <w:rFonts w:ascii="Times New Roman" w:hAnsi="Times New Roman" w:cs="Times New Roman"/>
                <w:sz w:val="20"/>
                <w:szCs w:val="20"/>
                <w:lang w:val="en-GB"/>
              </w:rPr>
              <w:t>Mobility impairment</w:t>
            </w:r>
          </w:p>
          <w:p w14:paraId="298BCCF3" w14:textId="77777777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Not impaired</w:t>
            </w:r>
          </w:p>
          <w:p w14:paraId="73425805" w14:textId="77777777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Slightly impaired</w:t>
            </w:r>
          </w:p>
          <w:p w14:paraId="5337BE89" w14:textId="77777777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Moderately impaired</w:t>
            </w:r>
          </w:p>
          <w:p w14:paraId="772B3DE3" w14:textId="57546520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Severely impaired</w:t>
            </w:r>
          </w:p>
        </w:tc>
        <w:tc>
          <w:tcPr>
            <w:tcW w:w="1984" w:type="dxa"/>
          </w:tcPr>
          <w:p w14:paraId="58DF92BB" w14:textId="77777777" w:rsidR="006101D5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lang w:val="en-GB"/>
              </w:rPr>
            </w:pPr>
            <w:r w:rsidRPr="007E4F6C">
              <w:rPr>
                <w:rStyle w:val="Sterk"/>
                <w:rFonts w:ascii="Times New Roman" w:hAnsi="Times New Roman" w:cs="Times New Roman"/>
                <w:sz w:val="20"/>
                <w:szCs w:val="20"/>
                <w:lang w:val="en-GB"/>
              </w:rPr>
              <w:t>Vision impairment</w:t>
            </w:r>
          </w:p>
          <w:p w14:paraId="4A4FEE76" w14:textId="2A867E9B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Not impaired</w:t>
            </w: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 = Slightly impaired</w:t>
            </w: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 = Moderately impaired</w:t>
            </w: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4 = Severely impaired</w:t>
            </w:r>
          </w:p>
        </w:tc>
        <w:tc>
          <w:tcPr>
            <w:tcW w:w="1944" w:type="dxa"/>
          </w:tcPr>
          <w:p w14:paraId="21C8AC29" w14:textId="77777777" w:rsidR="00DA6A5C" w:rsidRPr="007E4F6C" w:rsidRDefault="00DA6A5C" w:rsidP="00BC4DC5">
            <w:pPr>
              <w:pStyle w:val="Ingenmellomrom"/>
              <w:rPr>
                <w:rStyle w:val="Sterk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Style w:val="Sterk"/>
                <w:rFonts w:ascii="Times New Roman" w:hAnsi="Times New Roman" w:cs="Times New Roman"/>
                <w:sz w:val="20"/>
                <w:szCs w:val="20"/>
                <w:lang w:val="en-GB"/>
              </w:rPr>
              <w:t>Hearing impairment</w:t>
            </w:r>
          </w:p>
          <w:p w14:paraId="08F74A33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Not impaired</w:t>
            </w:r>
          </w:p>
          <w:p w14:paraId="11E62A1F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Slightly impaired</w:t>
            </w:r>
          </w:p>
          <w:p w14:paraId="45EAA574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Moderately impaired</w:t>
            </w:r>
          </w:p>
          <w:p w14:paraId="6AB649BA" w14:textId="5BB86DBA" w:rsidR="00DA6A5C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Severely impaired</w:t>
            </w:r>
          </w:p>
        </w:tc>
        <w:tc>
          <w:tcPr>
            <w:tcW w:w="2025" w:type="dxa"/>
          </w:tcPr>
          <w:p w14:paraId="4E0C6B0B" w14:textId="77777777" w:rsidR="00A050EB" w:rsidRPr="007E4F6C" w:rsidRDefault="00DA6A5C" w:rsidP="00BC4DC5">
            <w:pPr>
              <w:pStyle w:val="Ingenmellomrom"/>
              <w:rPr>
                <w:rStyle w:val="Sterk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Style w:val="Sterk"/>
                <w:rFonts w:ascii="Times New Roman" w:hAnsi="Times New Roman" w:cs="Times New Roman"/>
                <w:sz w:val="20"/>
                <w:szCs w:val="20"/>
                <w:lang w:val="en-GB"/>
              </w:rPr>
              <w:t>Impairment due to physical illness</w:t>
            </w:r>
          </w:p>
          <w:p w14:paraId="399DB6F0" w14:textId="4633D8AE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Not impaired</w:t>
            </w:r>
          </w:p>
          <w:p w14:paraId="727FD626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Slightly impaired</w:t>
            </w:r>
          </w:p>
          <w:p w14:paraId="2D475C27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Moderately impaired</w:t>
            </w:r>
          </w:p>
          <w:p w14:paraId="37B27B6B" w14:textId="1A0D3DEA" w:rsidR="00DA6A5C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Severely impaired</w:t>
            </w:r>
          </w:p>
        </w:tc>
        <w:tc>
          <w:tcPr>
            <w:tcW w:w="1985" w:type="dxa"/>
          </w:tcPr>
          <w:p w14:paraId="4A1B262B" w14:textId="77777777" w:rsidR="00DA6A5C" w:rsidRPr="007E4F6C" w:rsidRDefault="00DA6A5C" w:rsidP="00BC4DC5">
            <w:pPr>
              <w:pStyle w:val="Ingenmellomrom"/>
              <w:rPr>
                <w:rStyle w:val="Sterk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Style w:val="Sterk"/>
                <w:rFonts w:ascii="Times New Roman" w:hAnsi="Times New Roman" w:cs="Times New Roman"/>
                <w:sz w:val="20"/>
                <w:szCs w:val="20"/>
                <w:lang w:val="en-GB"/>
              </w:rPr>
              <w:t>Impairment due to mental illness</w:t>
            </w:r>
          </w:p>
          <w:p w14:paraId="3B5B6B85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Not impaired</w:t>
            </w:r>
          </w:p>
          <w:p w14:paraId="3D38A61B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= Slightly impaired</w:t>
            </w:r>
          </w:p>
          <w:p w14:paraId="41493D04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= Moderately impaired</w:t>
            </w:r>
          </w:p>
          <w:p w14:paraId="5CED7316" w14:textId="4D566CB5" w:rsidR="00DA6A5C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= Severely impaired</w:t>
            </w:r>
          </w:p>
        </w:tc>
      </w:tr>
      <w:tr w:rsidR="00BC4DC5" w:rsidRPr="007E4F6C" w14:paraId="07DB1FEF" w14:textId="77777777" w:rsidTr="006101D5">
        <w:tc>
          <w:tcPr>
            <w:tcW w:w="1986" w:type="dxa"/>
          </w:tcPr>
          <w:p w14:paraId="67B60F59" w14:textId="45DDB49E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</w:t>
            </w:r>
            <w:r w:rsidR="00BC4DC5"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</w:t>
            </w:r>
          </w:p>
          <w:p w14:paraId="4E77C6E9" w14:textId="77777777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rdinal</w:t>
            </w:r>
          </w:p>
        </w:tc>
        <w:tc>
          <w:tcPr>
            <w:tcW w:w="1984" w:type="dxa"/>
          </w:tcPr>
          <w:p w14:paraId="6416C2F7" w14:textId="6566E58A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Data</w:t>
            </w:r>
            <w:r w:rsidR="00BC4DC5"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</w:t>
            </w:r>
          </w:p>
          <w:p w14:paraId="58427444" w14:textId="77777777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rdinal</w:t>
            </w:r>
          </w:p>
        </w:tc>
        <w:tc>
          <w:tcPr>
            <w:tcW w:w="1944" w:type="dxa"/>
          </w:tcPr>
          <w:p w14:paraId="08733C2F" w14:textId="3780DEA9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Data</w:t>
            </w:r>
            <w:r w:rsidR="00BC4DC5"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</w:t>
            </w:r>
          </w:p>
          <w:p w14:paraId="47D884A1" w14:textId="77777777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rdinal</w:t>
            </w:r>
          </w:p>
        </w:tc>
        <w:tc>
          <w:tcPr>
            <w:tcW w:w="2025" w:type="dxa"/>
          </w:tcPr>
          <w:p w14:paraId="5864FF1C" w14:textId="65EAD913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Data</w:t>
            </w:r>
            <w:r w:rsidR="00BC4DC5"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</w:t>
            </w:r>
          </w:p>
          <w:p w14:paraId="359BC138" w14:textId="77777777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rdinal</w:t>
            </w:r>
          </w:p>
        </w:tc>
        <w:tc>
          <w:tcPr>
            <w:tcW w:w="1985" w:type="dxa"/>
          </w:tcPr>
          <w:p w14:paraId="33505856" w14:textId="7D96AC61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Data</w:t>
            </w:r>
            <w:r w:rsidR="00BC4DC5"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</w:t>
            </w:r>
          </w:p>
          <w:p w14:paraId="2C59B0A9" w14:textId="77777777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Ordinal</w:t>
            </w:r>
          </w:p>
        </w:tc>
      </w:tr>
      <w:tr w:rsidR="00BC4DC5" w:rsidRPr="007E4F6C" w14:paraId="16BB163F" w14:textId="77777777" w:rsidTr="006101D5">
        <w:tc>
          <w:tcPr>
            <w:tcW w:w="1986" w:type="dxa"/>
          </w:tcPr>
          <w:p w14:paraId="1CA2714C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Data variable categories</w:t>
            </w:r>
          </w:p>
          <w:p w14:paraId="431EB10C" w14:textId="14700940" w:rsidR="00DA6A5C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eric</w:t>
            </w:r>
          </w:p>
        </w:tc>
        <w:tc>
          <w:tcPr>
            <w:tcW w:w="1984" w:type="dxa"/>
          </w:tcPr>
          <w:p w14:paraId="5121E6DC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 variable categories</w:t>
            </w:r>
          </w:p>
          <w:p w14:paraId="071B79D7" w14:textId="63EC60B8" w:rsidR="00DA6A5C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eric</w:t>
            </w:r>
          </w:p>
        </w:tc>
        <w:tc>
          <w:tcPr>
            <w:tcW w:w="1944" w:type="dxa"/>
          </w:tcPr>
          <w:p w14:paraId="78CFA60B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 variable categories</w:t>
            </w:r>
          </w:p>
          <w:p w14:paraId="4A5CF8DE" w14:textId="1454F936" w:rsidR="00DA6A5C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eric</w:t>
            </w:r>
          </w:p>
        </w:tc>
        <w:tc>
          <w:tcPr>
            <w:tcW w:w="2025" w:type="dxa"/>
          </w:tcPr>
          <w:p w14:paraId="14FE3F50" w14:textId="77777777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 variable categories</w:t>
            </w:r>
          </w:p>
          <w:p w14:paraId="62D55AC9" w14:textId="7FDCBAF1" w:rsidR="00DA6A5C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eric</w:t>
            </w:r>
          </w:p>
        </w:tc>
        <w:tc>
          <w:tcPr>
            <w:tcW w:w="1985" w:type="dxa"/>
          </w:tcPr>
          <w:p w14:paraId="2E08BC3E" w14:textId="7FCDCE21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</w:t>
            </w:r>
            <w:r w:rsidR="00BC4DC5"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variable categories</w:t>
            </w:r>
          </w:p>
          <w:p w14:paraId="202A6D98" w14:textId="646E2230" w:rsidR="00DA6A5C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eric</w:t>
            </w:r>
          </w:p>
        </w:tc>
      </w:tr>
      <w:tr w:rsidR="00BC4DC5" w:rsidRPr="007E4F6C" w14:paraId="5056F9C0" w14:textId="77777777" w:rsidTr="006101D5">
        <w:tc>
          <w:tcPr>
            <w:tcW w:w="1986" w:type="dxa"/>
          </w:tcPr>
          <w:p w14:paraId="67CB216C" w14:textId="77777777" w:rsidR="00A050EB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breviated field name</w:t>
            </w:r>
          </w:p>
          <w:p w14:paraId="225120F1" w14:textId="4DF269A1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vegelseshemmet</w:t>
            </w:r>
          </w:p>
        </w:tc>
        <w:tc>
          <w:tcPr>
            <w:tcW w:w="1984" w:type="dxa"/>
          </w:tcPr>
          <w:p w14:paraId="37EAA064" w14:textId="76CE2790" w:rsidR="00BC4DC5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breviated field name</w:t>
            </w:r>
          </w:p>
          <w:p w14:paraId="1D697DEB" w14:textId="2612BD08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dsattSyn</w:t>
            </w:r>
          </w:p>
        </w:tc>
        <w:tc>
          <w:tcPr>
            <w:tcW w:w="1944" w:type="dxa"/>
          </w:tcPr>
          <w:p w14:paraId="17F7610B" w14:textId="77777777" w:rsidR="00A050EB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breviated field name</w:t>
            </w:r>
          </w:p>
          <w:p w14:paraId="731054F8" w14:textId="44DE1C7B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dsattHorsel</w:t>
            </w:r>
          </w:p>
        </w:tc>
        <w:tc>
          <w:tcPr>
            <w:tcW w:w="2025" w:type="dxa"/>
          </w:tcPr>
          <w:p w14:paraId="69A19E28" w14:textId="77777777" w:rsidR="00A050EB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breviated field name</w:t>
            </w:r>
          </w:p>
          <w:p w14:paraId="54989B90" w14:textId="19FBBD80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roppsligSykdom</w:t>
            </w:r>
          </w:p>
        </w:tc>
        <w:tc>
          <w:tcPr>
            <w:tcW w:w="1985" w:type="dxa"/>
          </w:tcPr>
          <w:p w14:paraId="493B9922" w14:textId="77777777" w:rsidR="00A050EB" w:rsidRPr="007E4F6C" w:rsidRDefault="00BC4DC5" w:rsidP="00BC4DC5">
            <w:pPr>
              <w:pStyle w:val="Ingenmellomrom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breviated field name</w:t>
            </w:r>
          </w:p>
          <w:p w14:paraId="7D94CBAF" w14:textId="2B467678" w:rsidR="00DA6A5C" w:rsidRPr="007E4F6C" w:rsidRDefault="00DA6A5C" w:rsidP="00BC4DC5">
            <w:pPr>
              <w:pStyle w:val="Ingenmellomrom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4F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kiskSykdom</w:t>
            </w:r>
          </w:p>
        </w:tc>
      </w:tr>
    </w:tbl>
    <w:p w14:paraId="772F67A2" w14:textId="77777777" w:rsidR="00A050EB" w:rsidRPr="007E4F6C" w:rsidRDefault="00A050EB" w:rsidP="006460B3">
      <w:pPr>
        <w:spacing w:after="0"/>
        <w:rPr>
          <w:rFonts w:ascii="Times New Roman" w:hAnsi="Times New Roman" w:cs="Times New Roman"/>
          <w:noProof/>
          <w:lang w:val="en-GB"/>
        </w:rPr>
      </w:pPr>
    </w:p>
    <w:p w14:paraId="2E7B3F54" w14:textId="77777777" w:rsidR="00A050EB" w:rsidRPr="007E4F6C" w:rsidRDefault="00000000" w:rsidP="00A050EB">
      <w:pPr>
        <w:spacing w:after="0"/>
        <w:rPr>
          <w:rFonts w:ascii="Times New Roman" w:hAnsi="Times New Roman" w:cs="Times New Roman"/>
          <w:noProof/>
          <w:lang w:val="en-GB"/>
        </w:rPr>
      </w:pPr>
      <w:r w:rsidRPr="007E4F6C">
        <w:rPr>
          <w:rFonts w:ascii="Times New Roman" w:hAnsi="Times New Roman" w:cs="Times New Roman"/>
          <w:noProof/>
          <w:lang w:val="en-GB"/>
        </w:rPr>
        <w:pict w14:anchorId="11FF592F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365C85F3" w14:textId="77777777" w:rsidR="00A050EB" w:rsidRPr="007E4F6C" w:rsidRDefault="00A050EB" w:rsidP="00A050EB">
      <w:pPr>
        <w:spacing w:after="0"/>
        <w:rPr>
          <w:rFonts w:ascii="Times New Roman" w:hAnsi="Times New Roman" w:cs="Times New Roman"/>
          <w:noProof/>
          <w:lang w:val="en-GB"/>
        </w:rPr>
      </w:pPr>
    </w:p>
    <w:p w14:paraId="6052805A" w14:textId="3D6BCA70" w:rsidR="006460B3" w:rsidRPr="007E4F6C" w:rsidRDefault="00F360B3" w:rsidP="00F360B3">
      <w:pPr>
        <w:spacing w:after="0"/>
        <w:rPr>
          <w:rFonts w:ascii="Times New Roman" w:hAnsi="Times New Roman" w:cs="Times New Roman"/>
          <w:lang w:val="en-GB"/>
        </w:rPr>
      </w:pPr>
      <w:r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2) 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Were you employed or </w:t>
      </w:r>
      <w:r w:rsidR="00084A87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in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education at the time of </w:t>
      </w:r>
      <w:r w:rsidR="00084A87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the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084A87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accident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?</w:t>
      </w:r>
    </w:p>
    <w:p w14:paraId="7B7898FF" w14:textId="77777777" w:rsidR="00A050EB" w:rsidRPr="007E4F6C" w:rsidRDefault="0064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type:</w:t>
      </w:r>
      <w:r w:rsidRPr="007E4F6C">
        <w:rPr>
          <w:lang w:val="en-GB"/>
        </w:rPr>
        <w:t xml:space="preserve"> </w:t>
      </w:r>
    </w:p>
    <w:p w14:paraId="5D8D5BE6" w14:textId="5F3B27F4" w:rsidR="00A050EB" w:rsidRPr="007E4F6C" w:rsidRDefault="006460B3" w:rsidP="00F360B3">
      <w:pPr>
        <w:pStyle w:val="NormalWeb"/>
        <w:ind w:firstLine="708"/>
        <w:rPr>
          <w:rStyle w:val="Sterk"/>
          <w:rFonts w:eastAsiaTheme="majorEastAsia"/>
          <w:lang w:val="en-GB"/>
        </w:rPr>
      </w:pPr>
      <w:r w:rsidRPr="007E4F6C">
        <w:rPr>
          <w:lang w:val="en-GB"/>
        </w:rPr>
        <w:t>Nominal</w:t>
      </w:r>
      <w:r w:rsidRPr="007E4F6C">
        <w:rPr>
          <w:lang w:val="en-GB"/>
        </w:rPr>
        <w:br/>
      </w:r>
    </w:p>
    <w:p w14:paraId="5812E4FF" w14:textId="3625A73B" w:rsidR="006460B3" w:rsidRPr="007E4F6C" w:rsidRDefault="0064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variable categories:</w:t>
      </w:r>
    </w:p>
    <w:p w14:paraId="2BE85B82" w14:textId="77777777" w:rsidR="00F360B3" w:rsidRPr="007E4F6C" w:rsidRDefault="006460B3" w:rsidP="00F360B3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1 = No</w:t>
      </w:r>
    </w:p>
    <w:p w14:paraId="454EF857" w14:textId="2E77258D" w:rsidR="006460B3" w:rsidRPr="007E4F6C" w:rsidRDefault="006460B3" w:rsidP="00F360B3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2 = Yes</w:t>
      </w:r>
    </w:p>
    <w:p w14:paraId="35CB9C62" w14:textId="77777777" w:rsidR="00A050EB" w:rsidRPr="007E4F6C" w:rsidRDefault="00A050EB" w:rsidP="00F360B3">
      <w:pPr>
        <w:pStyle w:val="Ingenmellomrom"/>
        <w:rPr>
          <w:rStyle w:val="Sterk"/>
          <w:rFonts w:ascii="Times New Roman" w:eastAsiaTheme="majorEastAsia" w:hAnsi="Times New Roman" w:cs="Times New Roman"/>
          <w:sz w:val="24"/>
          <w:szCs w:val="24"/>
          <w:lang w:val="en-GB"/>
        </w:rPr>
      </w:pPr>
    </w:p>
    <w:p w14:paraId="0199EB6A" w14:textId="130B5BC0" w:rsidR="006460B3" w:rsidRPr="007E4F6C" w:rsidRDefault="00A050EB" w:rsidP="00A050EB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Abbreviated</w:t>
      </w:r>
      <w:r w:rsidR="006460B3" w:rsidRPr="007E4F6C">
        <w:rPr>
          <w:rStyle w:val="Sterk"/>
          <w:rFonts w:eastAsiaTheme="majorEastAsia"/>
          <w:lang w:val="en-GB"/>
        </w:rPr>
        <w:t xml:space="preserve"> field name:</w:t>
      </w:r>
      <w:r w:rsidR="006460B3" w:rsidRPr="007E4F6C">
        <w:rPr>
          <w:lang w:val="en-GB"/>
        </w:rPr>
        <w:t xml:space="preserve"> </w:t>
      </w:r>
    </w:p>
    <w:p w14:paraId="0E68F231" w14:textId="77777777" w:rsidR="00515B28" w:rsidRPr="007E4F6C" w:rsidRDefault="00515B28" w:rsidP="00515B28">
      <w:pPr>
        <w:ind w:firstLine="708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nb-NO"/>
          <w14:ligatures w14:val="none"/>
        </w:rPr>
      </w:pPr>
      <w:r w:rsidRPr="007E4F6C">
        <w:rPr>
          <w:rFonts w:ascii="Times New Roman" w:eastAsia="Times New Roman" w:hAnsi="Times New Roman" w:cs="Times New Roman"/>
          <w:kern w:val="0"/>
          <w:sz w:val="24"/>
          <w:szCs w:val="24"/>
          <w:lang w:val="en-GB" w:eastAsia="nb-NO"/>
          <w14:ligatures w14:val="none"/>
        </w:rPr>
        <w:t xml:space="preserve">JobbUtdanning </w:t>
      </w:r>
    </w:p>
    <w:p w14:paraId="08E8F1C4" w14:textId="0E41D3D9" w:rsidR="006460B3" w:rsidRPr="007E4F6C" w:rsidRDefault="00000000" w:rsidP="006460B3">
      <w:pPr>
        <w:rPr>
          <w:rFonts w:ascii="Times New Roman" w:hAnsi="Times New Roman" w:cs="Times New Roman"/>
          <w:lang w:val="en-GB"/>
        </w:rPr>
      </w:pPr>
      <w:r w:rsidRPr="007E4F6C">
        <w:rPr>
          <w:rFonts w:ascii="Times New Roman" w:hAnsi="Times New Roman" w:cs="Times New Roman"/>
          <w:noProof/>
          <w:lang w:val="en-GB"/>
        </w:rPr>
        <w:pict w14:anchorId="0C0D2889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6B8F9EC7" w14:textId="463E195C" w:rsidR="006460B3" w:rsidRPr="007E4F6C" w:rsidRDefault="00F360B3" w:rsidP="00F360B3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3. </w:t>
      </w:r>
      <w:r w:rsidR="00084A87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Have you returned to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work or education </w:t>
      </w:r>
      <w:r w:rsidR="00084A87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>since</w:t>
      </w:r>
      <w:r w:rsidR="006460B3" w:rsidRPr="007E4F6C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the injury?</w:t>
      </w:r>
    </w:p>
    <w:p w14:paraId="476BD72D" w14:textId="77777777" w:rsidR="00F360B3" w:rsidRPr="007E4F6C" w:rsidRDefault="0064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type:</w:t>
      </w:r>
      <w:r w:rsidRPr="007E4F6C">
        <w:rPr>
          <w:lang w:val="en-GB"/>
        </w:rPr>
        <w:t xml:space="preserve"> </w:t>
      </w:r>
    </w:p>
    <w:p w14:paraId="262AB0E5" w14:textId="1E4E930B" w:rsidR="00F360B3" w:rsidRPr="007E4F6C" w:rsidRDefault="006460B3" w:rsidP="00F360B3">
      <w:pPr>
        <w:pStyle w:val="NormalWeb"/>
        <w:ind w:firstLine="708"/>
        <w:rPr>
          <w:rStyle w:val="Sterk"/>
          <w:b w:val="0"/>
          <w:bCs w:val="0"/>
          <w:lang w:val="en-GB"/>
        </w:rPr>
      </w:pPr>
      <w:r w:rsidRPr="007E4F6C">
        <w:rPr>
          <w:lang w:val="en-GB"/>
        </w:rPr>
        <w:t>Nominal</w:t>
      </w:r>
      <w:r w:rsidRPr="007E4F6C">
        <w:rPr>
          <w:lang w:val="en-GB"/>
        </w:rPr>
        <w:br/>
      </w:r>
    </w:p>
    <w:p w14:paraId="7FCB34EF" w14:textId="61416E20" w:rsidR="006460B3" w:rsidRPr="007E4F6C" w:rsidRDefault="0064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variable categories:</w:t>
      </w:r>
    </w:p>
    <w:p w14:paraId="4C51BCB1" w14:textId="77777777" w:rsidR="00F360B3" w:rsidRPr="007E4F6C" w:rsidRDefault="006460B3" w:rsidP="00F360B3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1 = No</w:t>
      </w:r>
    </w:p>
    <w:p w14:paraId="60CB75CA" w14:textId="33B1F005" w:rsidR="006460B3" w:rsidRPr="007E4F6C" w:rsidRDefault="006460B3" w:rsidP="00F360B3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2 = Yes</w:t>
      </w:r>
    </w:p>
    <w:p w14:paraId="5AAF5AB2" w14:textId="77777777" w:rsidR="00F360B3" w:rsidRPr="007E4F6C" w:rsidRDefault="00F360B3" w:rsidP="00F360B3">
      <w:pPr>
        <w:pStyle w:val="Ingenmellomrom"/>
        <w:rPr>
          <w:rStyle w:val="Sterk"/>
          <w:rFonts w:ascii="Times New Roman" w:eastAsiaTheme="majorEastAsia" w:hAnsi="Times New Roman" w:cs="Times New Roman"/>
          <w:sz w:val="24"/>
          <w:szCs w:val="24"/>
          <w:lang w:val="en-GB"/>
        </w:rPr>
      </w:pPr>
    </w:p>
    <w:p w14:paraId="7872C143" w14:textId="1CCC8D18" w:rsidR="006460B3" w:rsidRPr="007E4F6C" w:rsidRDefault="00F3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Abbreviated</w:t>
      </w:r>
      <w:r w:rsidR="006460B3" w:rsidRPr="007E4F6C">
        <w:rPr>
          <w:rStyle w:val="Sterk"/>
          <w:rFonts w:eastAsiaTheme="majorEastAsia"/>
          <w:lang w:val="en-GB"/>
        </w:rPr>
        <w:t xml:space="preserve"> field name:</w:t>
      </w:r>
      <w:r w:rsidR="006460B3" w:rsidRPr="007E4F6C">
        <w:rPr>
          <w:lang w:val="en-GB"/>
        </w:rPr>
        <w:t xml:space="preserve"> </w:t>
      </w:r>
    </w:p>
    <w:p w14:paraId="3DB9CC35" w14:textId="6BA37E69" w:rsidR="00515B28" w:rsidRPr="007E4F6C" w:rsidRDefault="00515B28" w:rsidP="00515B28">
      <w:pPr>
        <w:pStyle w:val="NormalWeb"/>
        <w:ind w:firstLine="708"/>
        <w:rPr>
          <w:lang w:val="en-GB"/>
        </w:rPr>
      </w:pPr>
      <w:r w:rsidRPr="007E4F6C">
        <w:rPr>
          <w:lang w:val="en-GB"/>
        </w:rPr>
        <w:t>TilbakeJobbUtdanning</w:t>
      </w:r>
    </w:p>
    <w:p w14:paraId="656D2358" w14:textId="77777777" w:rsidR="006460B3" w:rsidRPr="007E4F6C" w:rsidRDefault="00000000" w:rsidP="006460B3">
      <w:pPr>
        <w:rPr>
          <w:rFonts w:ascii="Times New Roman" w:hAnsi="Times New Roman" w:cs="Times New Roman"/>
          <w:lang w:val="en-GB"/>
        </w:rPr>
      </w:pPr>
      <w:r w:rsidRPr="007E4F6C">
        <w:rPr>
          <w:rFonts w:ascii="Times New Roman" w:hAnsi="Times New Roman" w:cs="Times New Roman"/>
          <w:noProof/>
          <w:lang w:val="en-GB"/>
        </w:rPr>
        <w:pict w14:anchorId="6FD8B5AE"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14:paraId="26F1D87D" w14:textId="00B215A5" w:rsidR="006460B3" w:rsidRPr="007E4F6C" w:rsidRDefault="00F360B3" w:rsidP="00F360B3">
      <w:pPr>
        <w:pStyle w:val="NormalWeb"/>
        <w:rPr>
          <w:b/>
          <w:bCs/>
          <w:sz w:val="28"/>
          <w:szCs w:val="28"/>
          <w:lang w:val="en-GB"/>
        </w:rPr>
      </w:pPr>
      <w:r w:rsidRPr="007E4F6C">
        <w:rPr>
          <w:b/>
          <w:bCs/>
          <w:sz w:val="28"/>
          <w:szCs w:val="28"/>
          <w:lang w:val="en-GB"/>
        </w:rPr>
        <w:t xml:space="preserve">4. </w:t>
      </w:r>
      <w:r w:rsidR="006460B3" w:rsidRPr="007E4F6C">
        <w:rPr>
          <w:b/>
          <w:bCs/>
          <w:sz w:val="28"/>
          <w:szCs w:val="28"/>
          <w:lang w:val="en-GB"/>
        </w:rPr>
        <w:t>What is your current employment s</w:t>
      </w:r>
      <w:r w:rsidR="00084A87" w:rsidRPr="007E4F6C">
        <w:rPr>
          <w:b/>
          <w:bCs/>
          <w:sz w:val="28"/>
          <w:szCs w:val="28"/>
          <w:lang w:val="en-GB"/>
        </w:rPr>
        <w:t>tatus</w:t>
      </w:r>
      <w:r w:rsidR="006460B3" w:rsidRPr="007E4F6C">
        <w:rPr>
          <w:b/>
          <w:bCs/>
          <w:sz w:val="28"/>
          <w:szCs w:val="28"/>
          <w:lang w:val="en-GB"/>
        </w:rPr>
        <w:t>?</w:t>
      </w:r>
    </w:p>
    <w:p w14:paraId="441892F1" w14:textId="77777777" w:rsidR="00A050EB" w:rsidRPr="007E4F6C" w:rsidRDefault="006460B3" w:rsidP="00A050EB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type:</w:t>
      </w:r>
    </w:p>
    <w:p w14:paraId="17759476" w14:textId="77777777" w:rsidR="00A050EB" w:rsidRPr="007E4F6C" w:rsidRDefault="006460B3" w:rsidP="00A050EB">
      <w:pPr>
        <w:pStyle w:val="NormalWeb"/>
        <w:ind w:left="720"/>
        <w:rPr>
          <w:lang w:val="en-GB"/>
        </w:rPr>
      </w:pPr>
      <w:r w:rsidRPr="007E4F6C">
        <w:rPr>
          <w:lang w:val="en-GB"/>
        </w:rPr>
        <w:lastRenderedPageBreak/>
        <w:t>Nominal</w:t>
      </w:r>
    </w:p>
    <w:p w14:paraId="270AEE02" w14:textId="14CD309D" w:rsidR="006460B3" w:rsidRPr="007E4F6C" w:rsidRDefault="006460B3" w:rsidP="00A050E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Style w:val="Sterk"/>
          <w:rFonts w:ascii="Times New Roman" w:eastAsiaTheme="majorEastAsia" w:hAnsi="Times New Roman" w:cs="Times New Roman"/>
          <w:sz w:val="24"/>
          <w:szCs w:val="24"/>
          <w:lang w:val="en-GB"/>
        </w:rPr>
        <w:t>Data variable categories:</w:t>
      </w:r>
    </w:p>
    <w:p w14:paraId="695977D9" w14:textId="77777777" w:rsidR="006460B3" w:rsidRPr="007E4F6C" w:rsidRDefault="006460B3" w:rsidP="00A050EB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1 = Paid employment</w:t>
      </w:r>
    </w:p>
    <w:p w14:paraId="2857B7B8" w14:textId="77777777" w:rsidR="006460B3" w:rsidRPr="007E4F6C" w:rsidRDefault="006460B3" w:rsidP="00A050EB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2 = Self-employed</w:t>
      </w:r>
    </w:p>
    <w:p w14:paraId="482FD94C" w14:textId="77777777" w:rsidR="006460B3" w:rsidRPr="007E4F6C" w:rsidRDefault="006460B3" w:rsidP="00A050EB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3 = Education/military service</w:t>
      </w:r>
    </w:p>
    <w:p w14:paraId="6EB00F13" w14:textId="77777777" w:rsidR="006460B3" w:rsidRPr="007E4F6C" w:rsidRDefault="006460B3" w:rsidP="00A050EB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4 = Unemployed/on leave</w:t>
      </w:r>
    </w:p>
    <w:p w14:paraId="733F3D44" w14:textId="04B4FBC1" w:rsidR="006460B3" w:rsidRPr="007E4F6C" w:rsidRDefault="006460B3" w:rsidP="00A050EB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 xml:space="preserve">5 = Retired/on </w:t>
      </w:r>
      <w:r w:rsidR="00515B28" w:rsidRPr="007E4F6C">
        <w:rPr>
          <w:rFonts w:ascii="Times New Roman" w:hAnsi="Times New Roman" w:cs="Times New Roman"/>
          <w:sz w:val="24"/>
          <w:szCs w:val="24"/>
          <w:lang w:val="en-GB"/>
        </w:rPr>
        <w:t xml:space="preserve">disability </w:t>
      </w:r>
      <w:r w:rsidRPr="007E4F6C">
        <w:rPr>
          <w:rFonts w:ascii="Times New Roman" w:hAnsi="Times New Roman" w:cs="Times New Roman"/>
          <w:sz w:val="24"/>
          <w:szCs w:val="24"/>
          <w:lang w:val="en-GB"/>
        </w:rPr>
        <w:t>benefits</w:t>
      </w:r>
    </w:p>
    <w:p w14:paraId="5C1E5329" w14:textId="4BA79746" w:rsidR="006460B3" w:rsidRPr="007E4F6C" w:rsidRDefault="00F360B3" w:rsidP="00A050EB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Abbreviated</w:t>
      </w:r>
      <w:r w:rsidR="006460B3" w:rsidRPr="007E4F6C">
        <w:rPr>
          <w:rStyle w:val="Sterk"/>
          <w:rFonts w:eastAsiaTheme="majorEastAsia"/>
          <w:lang w:val="en-GB"/>
        </w:rPr>
        <w:t xml:space="preserve"> field name:</w:t>
      </w:r>
      <w:r w:rsidR="006460B3" w:rsidRPr="007E4F6C">
        <w:rPr>
          <w:lang w:val="en-GB"/>
        </w:rPr>
        <w:t xml:space="preserve"> </w:t>
      </w:r>
    </w:p>
    <w:p w14:paraId="126936AC" w14:textId="77777777" w:rsidR="006460B3" w:rsidRPr="007E4F6C" w:rsidRDefault="00000000" w:rsidP="006460B3">
      <w:pPr>
        <w:rPr>
          <w:rFonts w:ascii="Times New Roman" w:hAnsi="Times New Roman" w:cs="Times New Roman"/>
          <w:lang w:val="en-GB"/>
        </w:rPr>
      </w:pPr>
      <w:r w:rsidRPr="007E4F6C">
        <w:rPr>
          <w:rFonts w:ascii="Times New Roman" w:hAnsi="Times New Roman" w:cs="Times New Roman"/>
          <w:noProof/>
          <w:lang w:val="en-GB"/>
        </w:rPr>
        <w:pict w14:anchorId="67BED0F7"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14:paraId="696311BD" w14:textId="615A767D" w:rsidR="006460B3" w:rsidRPr="007E4F6C" w:rsidRDefault="006460B3" w:rsidP="006460B3">
      <w:pPr>
        <w:pStyle w:val="NormalWeb"/>
        <w:numPr>
          <w:ilvl w:val="0"/>
          <w:numId w:val="6"/>
        </w:numPr>
        <w:rPr>
          <w:b/>
          <w:bCs/>
          <w:sz w:val="28"/>
          <w:szCs w:val="28"/>
          <w:lang w:val="en-GB"/>
        </w:rPr>
      </w:pPr>
      <w:r w:rsidRPr="007E4F6C">
        <w:rPr>
          <w:b/>
          <w:bCs/>
          <w:sz w:val="28"/>
          <w:szCs w:val="28"/>
          <w:lang w:val="en-GB"/>
        </w:rPr>
        <w:t xml:space="preserve">As a result of the injury, have you received healthcare treatment within the </w:t>
      </w:r>
      <w:r w:rsidR="00084A87" w:rsidRPr="007E4F6C">
        <w:rPr>
          <w:b/>
          <w:bCs/>
          <w:sz w:val="28"/>
          <w:szCs w:val="28"/>
          <w:lang w:val="en-GB"/>
        </w:rPr>
        <w:t>p</w:t>
      </w:r>
      <w:r w:rsidRPr="007E4F6C">
        <w:rPr>
          <w:b/>
          <w:bCs/>
          <w:sz w:val="28"/>
          <w:szCs w:val="28"/>
          <w:lang w:val="en-GB"/>
        </w:rPr>
        <w:t xml:space="preserve">ast </w:t>
      </w:r>
      <w:r w:rsidR="00084A87" w:rsidRPr="007E4F6C">
        <w:rPr>
          <w:b/>
          <w:bCs/>
          <w:sz w:val="28"/>
          <w:szCs w:val="28"/>
          <w:lang w:val="en-GB"/>
        </w:rPr>
        <w:t>six</w:t>
      </w:r>
      <w:r w:rsidRPr="007E4F6C">
        <w:rPr>
          <w:b/>
          <w:bCs/>
          <w:sz w:val="28"/>
          <w:szCs w:val="28"/>
          <w:lang w:val="en-GB"/>
        </w:rPr>
        <w:t xml:space="preserve"> months?</w:t>
      </w:r>
    </w:p>
    <w:p w14:paraId="2728629E" w14:textId="77777777" w:rsidR="00A050EB" w:rsidRPr="007E4F6C" w:rsidRDefault="0064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type:</w:t>
      </w:r>
    </w:p>
    <w:p w14:paraId="3C276E4B" w14:textId="6ED61D21" w:rsidR="00A050EB" w:rsidRPr="007E4F6C" w:rsidRDefault="006460B3" w:rsidP="00F360B3">
      <w:pPr>
        <w:ind w:firstLine="708"/>
        <w:rPr>
          <w:rStyle w:val="Sterk"/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Nominal</w:t>
      </w:r>
      <w:r w:rsidRPr="007E4F6C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18AC74C7" w14:textId="5136BE18" w:rsidR="006460B3" w:rsidRPr="007E4F6C" w:rsidRDefault="0064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variable categories:</w:t>
      </w:r>
    </w:p>
    <w:p w14:paraId="2B08A619" w14:textId="77777777" w:rsidR="006460B3" w:rsidRPr="007E4F6C" w:rsidRDefault="006460B3" w:rsidP="00F360B3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1 = No</w:t>
      </w:r>
    </w:p>
    <w:p w14:paraId="05D8E294" w14:textId="77777777" w:rsidR="006460B3" w:rsidRPr="007E4F6C" w:rsidRDefault="006460B3" w:rsidP="00F360B3">
      <w:pPr>
        <w:pStyle w:val="Ingenmellomrom"/>
        <w:ind w:left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2 = Yes</w:t>
      </w:r>
    </w:p>
    <w:p w14:paraId="3FC892D1" w14:textId="77777777" w:rsidR="00F360B3" w:rsidRPr="007E4F6C" w:rsidRDefault="00F360B3" w:rsidP="00F360B3">
      <w:pPr>
        <w:rPr>
          <w:rStyle w:val="Sterk"/>
          <w:rFonts w:ascii="Times New Roman" w:eastAsiaTheme="majorEastAsia" w:hAnsi="Times New Roman" w:cs="Times New Roman"/>
          <w:sz w:val="24"/>
          <w:szCs w:val="24"/>
          <w:lang w:val="en-GB"/>
        </w:rPr>
      </w:pPr>
    </w:p>
    <w:p w14:paraId="6C7904E8" w14:textId="2F35D8BD" w:rsidR="006460B3" w:rsidRPr="007E4F6C" w:rsidRDefault="00F3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Abbreviated</w:t>
      </w:r>
      <w:r w:rsidR="006460B3" w:rsidRPr="007E4F6C">
        <w:rPr>
          <w:rStyle w:val="Sterk"/>
          <w:rFonts w:eastAsiaTheme="majorEastAsia"/>
          <w:lang w:val="en-GB"/>
        </w:rPr>
        <w:t xml:space="preserve"> field name:</w:t>
      </w:r>
      <w:r w:rsidR="006460B3" w:rsidRPr="007E4F6C">
        <w:rPr>
          <w:lang w:val="en-GB"/>
        </w:rPr>
        <w:t xml:space="preserve"> </w:t>
      </w:r>
    </w:p>
    <w:p w14:paraId="1E66972E" w14:textId="5EA683E5" w:rsidR="00F360B3" w:rsidRPr="007E4F6C" w:rsidRDefault="00F360B3" w:rsidP="00515B28">
      <w:pPr>
        <w:pStyle w:val="NormalWeb"/>
        <w:ind w:firstLine="708"/>
        <w:rPr>
          <w:lang w:val="en-GB"/>
        </w:rPr>
      </w:pPr>
      <w:r w:rsidRPr="007E4F6C">
        <w:rPr>
          <w:lang w:val="en-GB"/>
        </w:rPr>
        <w:t>MottattBehandling</w:t>
      </w:r>
    </w:p>
    <w:p w14:paraId="79BE1A82" w14:textId="77777777" w:rsidR="006460B3" w:rsidRPr="007E4F6C" w:rsidRDefault="00000000" w:rsidP="006460B3">
      <w:pPr>
        <w:rPr>
          <w:rFonts w:ascii="Times New Roman" w:hAnsi="Times New Roman" w:cs="Times New Roman"/>
          <w:lang w:val="en-GB"/>
        </w:rPr>
      </w:pPr>
      <w:r w:rsidRPr="007E4F6C">
        <w:rPr>
          <w:rFonts w:ascii="Times New Roman" w:hAnsi="Times New Roman" w:cs="Times New Roman"/>
          <w:noProof/>
          <w:lang w:val="en-GB"/>
        </w:rPr>
        <w:pict w14:anchorId="1E637E35"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14:paraId="0D0BF287" w14:textId="2FCC6633" w:rsidR="006460B3" w:rsidRPr="007E4F6C" w:rsidRDefault="006460B3" w:rsidP="006460B3">
      <w:pPr>
        <w:pStyle w:val="NormalWeb"/>
        <w:numPr>
          <w:ilvl w:val="0"/>
          <w:numId w:val="7"/>
        </w:numPr>
        <w:rPr>
          <w:sz w:val="28"/>
          <w:szCs w:val="28"/>
          <w:lang w:val="en-GB"/>
        </w:rPr>
      </w:pPr>
      <w:r w:rsidRPr="007E4F6C">
        <w:rPr>
          <w:rStyle w:val="Sterk"/>
          <w:rFonts w:eastAsiaTheme="majorEastAsia"/>
          <w:sz w:val="28"/>
          <w:szCs w:val="28"/>
          <w:lang w:val="en-GB"/>
        </w:rPr>
        <w:t>NRS/VAS scale:</w:t>
      </w:r>
      <w:r w:rsidRPr="007E4F6C">
        <w:rPr>
          <w:sz w:val="28"/>
          <w:szCs w:val="28"/>
          <w:lang w:val="en-GB"/>
        </w:rPr>
        <w:t xml:space="preserve"> </w:t>
      </w:r>
      <w:r w:rsidRPr="007E4F6C">
        <w:rPr>
          <w:b/>
          <w:bCs/>
          <w:sz w:val="28"/>
          <w:szCs w:val="28"/>
          <w:lang w:val="en-GB"/>
        </w:rPr>
        <w:t xml:space="preserve">The patient </w:t>
      </w:r>
      <w:proofErr w:type="gramStart"/>
      <w:r w:rsidRPr="007E4F6C">
        <w:rPr>
          <w:b/>
          <w:bCs/>
          <w:sz w:val="28"/>
          <w:szCs w:val="28"/>
          <w:lang w:val="en-GB"/>
        </w:rPr>
        <w:t>is asked</w:t>
      </w:r>
      <w:proofErr w:type="gramEnd"/>
      <w:r w:rsidRPr="007E4F6C">
        <w:rPr>
          <w:b/>
          <w:bCs/>
          <w:sz w:val="28"/>
          <w:szCs w:val="28"/>
          <w:lang w:val="en-GB"/>
        </w:rPr>
        <w:t xml:space="preserve"> to rate their current level</w:t>
      </w:r>
      <w:r w:rsidR="00084A87" w:rsidRPr="007E4F6C">
        <w:rPr>
          <w:b/>
          <w:bCs/>
          <w:sz w:val="28"/>
          <w:szCs w:val="28"/>
          <w:lang w:val="en-GB"/>
        </w:rPr>
        <w:t xml:space="preserve"> of pain</w:t>
      </w:r>
      <w:r w:rsidRPr="007E4F6C">
        <w:rPr>
          <w:b/>
          <w:bCs/>
          <w:sz w:val="28"/>
          <w:szCs w:val="28"/>
          <w:lang w:val="en-GB"/>
        </w:rPr>
        <w:t>.</w:t>
      </w:r>
    </w:p>
    <w:p w14:paraId="50D364C1" w14:textId="277C69D6" w:rsidR="00A050EB" w:rsidRPr="007E4F6C" w:rsidRDefault="00A050EB" w:rsidP="00F360B3">
      <w:pPr>
        <w:pStyle w:val="NormalWeb"/>
        <w:jc w:val="center"/>
        <w:rPr>
          <w:rStyle w:val="Sterk"/>
          <w:rFonts w:eastAsiaTheme="majorEastAsia"/>
          <w:lang w:val="en-GB"/>
        </w:rPr>
      </w:pPr>
      <w:r w:rsidRPr="007E4F6C">
        <w:rPr>
          <w:noProof/>
          <w:lang w:val="en-GB"/>
        </w:rPr>
        <w:drawing>
          <wp:inline distT="0" distB="0" distL="0" distR="0" wp14:anchorId="6AF50929" wp14:editId="05C7D9B0">
            <wp:extent cx="5356860" cy="1915795"/>
            <wp:effectExtent l="0" t="0" r="0" b="8255"/>
            <wp:docPr id="1443974684" name="Bilde 1" descr="Et bilde som inneholder tekst, Font, skjermbilde, lin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011008" name="Bilde 1" descr="Et bilde som inneholder tekst, Font, skjermbilde, line&#10;&#10;Automatisk generert beskrivels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56860" cy="191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5B61" w14:textId="77777777" w:rsidR="00A050EB" w:rsidRPr="007E4F6C" w:rsidRDefault="00A050EB" w:rsidP="00F360B3">
      <w:pPr>
        <w:pStyle w:val="NormalWeb"/>
        <w:rPr>
          <w:rStyle w:val="Sterk"/>
          <w:rFonts w:eastAsiaTheme="majorEastAsia"/>
          <w:lang w:val="en-GB"/>
        </w:rPr>
      </w:pPr>
    </w:p>
    <w:p w14:paraId="4D28A05D" w14:textId="58CD2A23" w:rsidR="00A050EB" w:rsidRPr="007E4F6C" w:rsidRDefault="0064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lastRenderedPageBreak/>
        <w:t>Data variable definition:</w:t>
      </w:r>
      <w:r w:rsidRPr="007E4F6C">
        <w:rPr>
          <w:lang w:val="en-GB"/>
        </w:rPr>
        <w:t xml:space="preserve"> </w:t>
      </w:r>
    </w:p>
    <w:p w14:paraId="6081F362" w14:textId="77777777" w:rsidR="00A050EB" w:rsidRPr="007E4F6C" w:rsidRDefault="006460B3" w:rsidP="00F360B3">
      <w:pPr>
        <w:pStyle w:val="NormalWeb"/>
        <w:ind w:firstLine="708"/>
        <w:rPr>
          <w:rStyle w:val="Sterk"/>
          <w:rFonts w:eastAsiaTheme="majorEastAsia"/>
          <w:lang w:val="en-GB"/>
        </w:rPr>
      </w:pPr>
      <w:r w:rsidRPr="007E4F6C">
        <w:rPr>
          <w:lang w:val="en-GB"/>
        </w:rPr>
        <w:t>Visual Analogue Scale (VAS)</w:t>
      </w:r>
      <w:r w:rsidRPr="007E4F6C">
        <w:rPr>
          <w:lang w:val="en-GB"/>
        </w:rPr>
        <w:br/>
      </w:r>
    </w:p>
    <w:p w14:paraId="4EF48400" w14:textId="661A69F7" w:rsidR="00A050EB" w:rsidRPr="007E4F6C" w:rsidRDefault="0064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type</w:t>
      </w:r>
      <w:r w:rsidR="00F360B3" w:rsidRPr="007E4F6C">
        <w:rPr>
          <w:rStyle w:val="Sterk"/>
          <w:rFonts w:eastAsiaTheme="majorEastAsia"/>
          <w:lang w:val="en-GB"/>
        </w:rPr>
        <w:t>:</w:t>
      </w:r>
    </w:p>
    <w:p w14:paraId="0EAC87AC" w14:textId="0BDD96F2" w:rsidR="00A050EB" w:rsidRPr="007E4F6C" w:rsidRDefault="006460B3" w:rsidP="00F360B3">
      <w:pPr>
        <w:pStyle w:val="NormalWeb"/>
        <w:ind w:firstLine="708"/>
        <w:rPr>
          <w:rStyle w:val="Sterk"/>
          <w:rFonts w:eastAsiaTheme="majorEastAsia"/>
          <w:lang w:val="en-GB"/>
        </w:rPr>
      </w:pPr>
      <w:r w:rsidRPr="007E4F6C">
        <w:rPr>
          <w:lang w:val="en-GB"/>
        </w:rPr>
        <w:t>Ordinal</w:t>
      </w:r>
      <w:r w:rsidRPr="007E4F6C">
        <w:rPr>
          <w:lang w:val="en-GB"/>
        </w:rPr>
        <w:br/>
      </w:r>
    </w:p>
    <w:p w14:paraId="1E63DDEA" w14:textId="7462D5AF" w:rsidR="006460B3" w:rsidRPr="007E4F6C" w:rsidRDefault="0064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Data variable values:</w:t>
      </w:r>
    </w:p>
    <w:p w14:paraId="78452EAC" w14:textId="77777777" w:rsidR="006460B3" w:rsidRPr="007E4F6C" w:rsidRDefault="006460B3" w:rsidP="00F360B3">
      <w:pPr>
        <w:spacing w:before="100" w:beforeAutospacing="1" w:after="100" w:afterAutospacing="1" w:line="24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Format: 0–10</w:t>
      </w:r>
    </w:p>
    <w:p w14:paraId="57AE3511" w14:textId="77777777" w:rsidR="00A050EB" w:rsidRPr="007E4F6C" w:rsidRDefault="00A050EB" w:rsidP="006460B3">
      <w:pPr>
        <w:pStyle w:val="NormalWeb"/>
        <w:ind w:left="720"/>
        <w:rPr>
          <w:rStyle w:val="Sterk"/>
          <w:rFonts w:eastAsiaTheme="majorEastAsia"/>
          <w:lang w:val="en-GB"/>
        </w:rPr>
      </w:pPr>
    </w:p>
    <w:p w14:paraId="111C866E" w14:textId="5959DFB8" w:rsidR="006460B3" w:rsidRPr="007E4F6C" w:rsidRDefault="00F360B3" w:rsidP="00F360B3">
      <w:pPr>
        <w:pStyle w:val="NormalWeb"/>
        <w:rPr>
          <w:lang w:val="en-GB"/>
        </w:rPr>
      </w:pPr>
      <w:r w:rsidRPr="007E4F6C">
        <w:rPr>
          <w:rStyle w:val="Sterk"/>
          <w:rFonts w:eastAsiaTheme="majorEastAsia"/>
          <w:lang w:val="en-GB"/>
        </w:rPr>
        <w:t>Abbreviated</w:t>
      </w:r>
      <w:r w:rsidR="006460B3" w:rsidRPr="007E4F6C">
        <w:rPr>
          <w:rStyle w:val="Sterk"/>
          <w:rFonts w:eastAsiaTheme="majorEastAsia"/>
          <w:lang w:val="en-GB"/>
        </w:rPr>
        <w:t xml:space="preserve"> field name:</w:t>
      </w:r>
      <w:r w:rsidR="006460B3" w:rsidRPr="007E4F6C">
        <w:rPr>
          <w:lang w:val="en-GB"/>
        </w:rPr>
        <w:t xml:space="preserve"> </w:t>
      </w:r>
    </w:p>
    <w:p w14:paraId="6324D91D" w14:textId="5C05015B" w:rsidR="006460B3" w:rsidRPr="007E4F6C" w:rsidRDefault="00F360B3" w:rsidP="00F360B3">
      <w:pPr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7E4F6C">
        <w:rPr>
          <w:rFonts w:ascii="Times New Roman" w:hAnsi="Times New Roman" w:cs="Times New Roman"/>
          <w:sz w:val="24"/>
          <w:szCs w:val="24"/>
          <w:lang w:val="en-GB"/>
        </w:rPr>
        <w:t>PasientsvarVasSmerte</w:t>
      </w:r>
    </w:p>
    <w:sectPr w:rsidR="006460B3" w:rsidRPr="007E4F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71207"/>
    <w:multiLevelType w:val="multilevel"/>
    <w:tmpl w:val="01160506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bCs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7CC4D3C"/>
    <w:multiLevelType w:val="multilevel"/>
    <w:tmpl w:val="58E010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782002"/>
    <w:multiLevelType w:val="multilevel"/>
    <w:tmpl w:val="8EBE9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sz w:val="28"/>
        <w:szCs w:val="28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501523"/>
    <w:multiLevelType w:val="multilevel"/>
    <w:tmpl w:val="1F4871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36533D"/>
    <w:multiLevelType w:val="multilevel"/>
    <w:tmpl w:val="36A261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B579CD"/>
    <w:multiLevelType w:val="multilevel"/>
    <w:tmpl w:val="18001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1FF62DC"/>
    <w:multiLevelType w:val="multilevel"/>
    <w:tmpl w:val="A642A9C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EA22B74"/>
    <w:multiLevelType w:val="multilevel"/>
    <w:tmpl w:val="7ECCE82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0B073C"/>
    <w:multiLevelType w:val="multilevel"/>
    <w:tmpl w:val="18001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6E32D4"/>
    <w:multiLevelType w:val="multilevel"/>
    <w:tmpl w:val="493CDF06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5A677530"/>
    <w:multiLevelType w:val="multilevel"/>
    <w:tmpl w:val="F6A4AE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B6335B5"/>
    <w:multiLevelType w:val="multilevel"/>
    <w:tmpl w:val="4DDA06B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1276EE8"/>
    <w:multiLevelType w:val="multilevel"/>
    <w:tmpl w:val="18001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C82023D"/>
    <w:multiLevelType w:val="hybridMultilevel"/>
    <w:tmpl w:val="2580EE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C94384"/>
    <w:multiLevelType w:val="hybridMultilevel"/>
    <w:tmpl w:val="8F6A7B7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572F3B"/>
    <w:multiLevelType w:val="hybridMultilevel"/>
    <w:tmpl w:val="BA04AF7E"/>
    <w:lvl w:ilvl="0" w:tplc="F0B02D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855D27"/>
    <w:multiLevelType w:val="multilevel"/>
    <w:tmpl w:val="E50A383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22005660">
    <w:abstractNumId w:val="3"/>
  </w:num>
  <w:num w:numId="2" w16cid:durableId="1491093552">
    <w:abstractNumId w:val="4"/>
  </w:num>
  <w:num w:numId="3" w16cid:durableId="124466827">
    <w:abstractNumId w:val="7"/>
  </w:num>
  <w:num w:numId="4" w16cid:durableId="748815996">
    <w:abstractNumId w:val="6"/>
  </w:num>
  <w:num w:numId="5" w16cid:durableId="1908950312">
    <w:abstractNumId w:val="16"/>
  </w:num>
  <w:num w:numId="6" w16cid:durableId="1012075460">
    <w:abstractNumId w:val="9"/>
  </w:num>
  <w:num w:numId="7" w16cid:durableId="518206642">
    <w:abstractNumId w:val="0"/>
  </w:num>
  <w:num w:numId="8" w16cid:durableId="200477753">
    <w:abstractNumId w:val="11"/>
  </w:num>
  <w:num w:numId="9" w16cid:durableId="162555012">
    <w:abstractNumId w:val="10"/>
  </w:num>
  <w:num w:numId="10" w16cid:durableId="896354890">
    <w:abstractNumId w:val="1"/>
  </w:num>
  <w:num w:numId="11" w16cid:durableId="136580036">
    <w:abstractNumId w:val="12"/>
  </w:num>
  <w:num w:numId="12" w16cid:durableId="62141744">
    <w:abstractNumId w:val="8"/>
  </w:num>
  <w:num w:numId="13" w16cid:durableId="1853521134">
    <w:abstractNumId w:val="2"/>
  </w:num>
  <w:num w:numId="14" w16cid:durableId="783621392">
    <w:abstractNumId w:val="5"/>
  </w:num>
  <w:num w:numId="15" w16cid:durableId="1928685327">
    <w:abstractNumId w:val="13"/>
  </w:num>
  <w:num w:numId="16" w16cid:durableId="844629925">
    <w:abstractNumId w:val="15"/>
  </w:num>
  <w:num w:numId="17" w16cid:durableId="123909234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0B"/>
    <w:rsid w:val="00036A3B"/>
    <w:rsid w:val="00084A87"/>
    <w:rsid w:val="001922A6"/>
    <w:rsid w:val="001D731A"/>
    <w:rsid w:val="001F5D43"/>
    <w:rsid w:val="002574E9"/>
    <w:rsid w:val="003A1FD4"/>
    <w:rsid w:val="00446ADB"/>
    <w:rsid w:val="00515B28"/>
    <w:rsid w:val="005F387F"/>
    <w:rsid w:val="006101D5"/>
    <w:rsid w:val="0063336F"/>
    <w:rsid w:val="006460B3"/>
    <w:rsid w:val="00665541"/>
    <w:rsid w:val="0067445D"/>
    <w:rsid w:val="00722D42"/>
    <w:rsid w:val="007D760B"/>
    <w:rsid w:val="007E4F6C"/>
    <w:rsid w:val="00902F93"/>
    <w:rsid w:val="0094463C"/>
    <w:rsid w:val="00A0383B"/>
    <w:rsid w:val="00A050EB"/>
    <w:rsid w:val="00A371CA"/>
    <w:rsid w:val="00A60309"/>
    <w:rsid w:val="00B415C7"/>
    <w:rsid w:val="00B5439A"/>
    <w:rsid w:val="00BC4DC5"/>
    <w:rsid w:val="00C13EE3"/>
    <w:rsid w:val="00CC154B"/>
    <w:rsid w:val="00DA6A5C"/>
    <w:rsid w:val="00DE3F10"/>
    <w:rsid w:val="00E540FB"/>
    <w:rsid w:val="00F3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717D8"/>
  <w15:chartTrackingRefBased/>
  <w15:docId w15:val="{CA65B3B3-24A1-4071-B79D-A60BB0B8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D7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D7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D760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D7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D760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D76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D76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D76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D76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D760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D76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D760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D760B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D760B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D760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D760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D760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D760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D76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D7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D76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D7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D7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D760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D760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D760B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D760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D760B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D760B"/>
    <w:rPr>
      <w:b/>
      <w:bCs/>
      <w:smallCaps/>
      <w:color w:val="2E74B5" w:themeColor="accent1" w:themeShade="BF"/>
      <w:spacing w:val="5"/>
    </w:rPr>
  </w:style>
  <w:style w:type="table" w:styleId="Tabellrutenett">
    <w:name w:val="Table Grid"/>
    <w:basedOn w:val="Vanligtabell"/>
    <w:uiPriority w:val="39"/>
    <w:rsid w:val="007D7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styleId="Sterk">
    <w:name w:val="Strong"/>
    <w:basedOn w:val="Standardskriftforavsnitt"/>
    <w:uiPriority w:val="22"/>
    <w:qFormat/>
    <w:rsid w:val="006460B3"/>
    <w:rPr>
      <w:b/>
      <w:bCs/>
    </w:rPr>
  </w:style>
  <w:style w:type="character" w:customStyle="1" w:styleId="overflow-hidden">
    <w:name w:val="overflow-hidden"/>
    <w:basedOn w:val="Standardskriftforavsnitt"/>
    <w:rsid w:val="006460B3"/>
  </w:style>
  <w:style w:type="paragraph" w:styleId="Ingenmellomrom">
    <w:name w:val="No Spacing"/>
    <w:uiPriority w:val="1"/>
    <w:qFormat/>
    <w:rsid w:val="00DA6A5C"/>
    <w:pPr>
      <w:spacing w:after="0" w:line="240" w:lineRule="auto"/>
    </w:pPr>
  </w:style>
  <w:style w:type="paragraph" w:styleId="Revisjon">
    <w:name w:val="Revision"/>
    <w:hidden/>
    <w:uiPriority w:val="99"/>
    <w:semiHidden/>
    <w:rsid w:val="00515B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53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7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19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44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473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925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3842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921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375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165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655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0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0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16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153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06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002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7766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12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7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31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58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2613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62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9268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959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784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6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2572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E03AC-F95D-45F1-B5C2-2AA2322394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85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til G. Ringdal</dc:creator>
  <cp:keywords/>
  <dc:description/>
  <cp:lastModifiedBy>Kjetil G. Ringdal</cp:lastModifiedBy>
  <cp:revision>11</cp:revision>
  <dcterms:created xsi:type="dcterms:W3CDTF">2025-01-19T10:55:00Z</dcterms:created>
  <dcterms:modified xsi:type="dcterms:W3CDTF">2025-02-17T15:02:00Z</dcterms:modified>
</cp:coreProperties>
</file>